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48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-748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-748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Textoembloco"/>
        <w:ind w:left="-374" w:right="-584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xtoembloco"/>
        <w:ind w:left="-374" w:right="-584" w:hanging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3- </w:t>
      </w:r>
      <w:r>
        <w:rPr>
          <w:sz w:val="20"/>
          <w:szCs w:val="20"/>
          <w:lang w:val="en-US"/>
        </w:rPr>
        <w:t>Question / Logistics of instrument’s administration in studies evaluating medicines access on household level.</w:t>
      </w:r>
    </w:p>
    <w:tbl>
      <w:tblPr>
        <w:tblW w:w="14960" w:type="dxa"/>
        <w:jc w:val="left"/>
        <w:tblInd w:w="-3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4220"/>
        <w:gridCol w:w="1577"/>
        <w:gridCol w:w="1683"/>
        <w:gridCol w:w="1683"/>
        <w:gridCol w:w="2057"/>
        <w:gridCol w:w="2057"/>
      </w:tblGrid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uthor / Year 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uestion used to measure access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ministration of instrument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ropout - Response rat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ponden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king for the packet, leaflet or prescrip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llection of information about name of medicine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rtoldi et al. / 2008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“</w:t>
            </w:r>
            <w:r>
              <w:rPr>
                <w:i/>
                <w:sz w:val="20"/>
                <w:szCs w:val="20"/>
                <w:lang w:val="en-US"/>
              </w:rPr>
              <w:t>In the last 15 days, did you take all the medicines you needed?”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nistered by interviewer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%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er and parent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acket and prescrip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niz et al. /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“</w:t>
            </w:r>
            <w:r>
              <w:rPr>
                <w:i/>
                <w:sz w:val="20"/>
                <w:szCs w:val="20"/>
                <w:lang w:val="en-US"/>
              </w:rPr>
              <w:t>In the last month, did you take all the medicines you needed?”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nistered by interviewer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ow 5%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acket, leaflet or prescrip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diosi et al. / 2008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“</w:t>
            </w:r>
            <w:r>
              <w:rPr>
                <w:i/>
                <w:sz w:val="20"/>
                <w:szCs w:val="20"/>
                <w:lang w:val="en-US"/>
              </w:rPr>
              <w:t>Did you obtain the medicines prescribed by the Family Doctor?”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nistered by interviewer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%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informed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valho MFC/ 2007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“</w:t>
            </w:r>
            <w:r>
              <w:rPr>
                <w:i/>
                <w:sz w:val="20"/>
                <w:szCs w:val="20"/>
                <w:lang w:val="en-US"/>
              </w:rPr>
              <w:t>In the past 12 months, have you ever taken less of this medication than prescribed by your doctor?”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nistered by interviewer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onse rate = 84.6%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er and proxy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cke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valho et al. / 2005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“</w:t>
            </w:r>
            <w:r>
              <w:rPr>
                <w:i/>
                <w:sz w:val="20"/>
                <w:szCs w:val="20"/>
                <w:lang w:val="en-US"/>
              </w:rPr>
              <w:t>In your last visit to the doctor, did you get any prescription? If yes, did you get all medicines?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nistered by interviewer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e declared 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acket and prescrip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AS, OMS, MS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“</w:t>
            </w:r>
            <w:r>
              <w:rPr>
                <w:i/>
                <w:sz w:val="20"/>
                <w:szCs w:val="20"/>
                <w:lang w:val="en-US"/>
              </w:rPr>
              <w:t>Did you get all medicine prescribed by the doctor/dentist?”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nistered by interviewer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 declared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er and caregiv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Packet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ed M.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“</w:t>
            </w:r>
            <w:r>
              <w:rPr>
                <w:i/>
                <w:sz w:val="20"/>
                <w:szCs w:val="20"/>
                <w:lang w:val="en-US"/>
              </w:rPr>
              <w:t>During the past 12 months, was there any time you needed prescription medicines but didn’t get them because you couldn’t afford it?”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ne interview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sponse rate in 2001= 59% Response rate in 2003= 57% 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applicabl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informed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ette et al.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“</w:t>
            </w:r>
            <w:r>
              <w:rPr>
                <w:i/>
                <w:sz w:val="20"/>
                <w:szCs w:val="20"/>
                <w:lang w:val="en-US"/>
              </w:rPr>
              <w:t>In the past 12 months, have you ever taken less of this medication than prescribed by your doctor because of the cost?”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f-administered (internet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onse rate =76%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applicable 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informed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nandes MEP / 1998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nistered by interviewer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 declared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hea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inform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embloco">
    <w:name w:val="Texto em bloco"/>
    <w:basedOn w:val="Normal"/>
    <w:qFormat/>
    <w:pPr>
      <w:ind w:left="-540" w:right="-702" w:hanging="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6:18:00Z</dcterms:created>
  <dc:creator>CPE</dc:creator>
  <dc:description/>
  <cp:keywords/>
  <dc:language>en-US</dc:language>
  <cp:lastModifiedBy>CPE</cp:lastModifiedBy>
  <dcterms:modified xsi:type="dcterms:W3CDTF">2009-07-09T16:20:00Z</dcterms:modified>
  <cp:revision>1</cp:revision>
  <dc:subject/>
  <dc:title>Table 3- Question / Logistics of instrument’s administration in studies evaluating medicines access on household level</dc:title>
</cp:coreProperties>
</file>